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137" w:rsidRPr="005E6126" w:rsidRDefault="002924D3" w:rsidP="001F71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bookmarkStart w:id="0" w:name="_GoBack"/>
      <w:bookmarkEnd w:id="0"/>
      <w:r w:rsidR="00AF26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.</w:t>
      </w:r>
      <w:r w:rsidR="001F7137" w:rsidRPr="005E61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7137" w:rsidRPr="005E6126">
        <w:rPr>
          <w:rFonts w:ascii="Times New Roman" w:hAnsi="Times New Roman" w:cs="Times New Roman"/>
          <w:sz w:val="24"/>
          <w:szCs w:val="24"/>
        </w:rPr>
        <w:t xml:space="preserve">Correlation patterns between </w:t>
      </w:r>
      <w:r w:rsidR="001F7137" w:rsidRPr="005E61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F7137" w:rsidRPr="005E6126">
        <w:rPr>
          <w:rFonts w:ascii="Times New Roman" w:hAnsi="Times New Roman" w:cs="Times New Roman"/>
          <w:sz w:val="24"/>
          <w:szCs w:val="24"/>
        </w:rPr>
        <w:t xml:space="preserve">H NMR data and BAL </w:t>
      </w:r>
      <w:r w:rsidR="001F7137">
        <w:rPr>
          <w:rFonts w:ascii="Times New Roman" w:hAnsi="Times New Roman" w:cs="Times New Roman"/>
          <w:sz w:val="24"/>
          <w:szCs w:val="24"/>
        </w:rPr>
        <w:t>or</w:t>
      </w:r>
      <w:r w:rsidR="001F7137" w:rsidRPr="005E61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7137" w:rsidRPr="005E6126">
        <w:rPr>
          <w:rFonts w:ascii="Times New Roman" w:hAnsi="Times New Roman" w:cs="Times New Roman"/>
          <w:sz w:val="24"/>
          <w:szCs w:val="24"/>
        </w:rPr>
        <w:t>mLN</w:t>
      </w:r>
      <w:proofErr w:type="spellEnd"/>
      <w:r w:rsidR="001F7137" w:rsidRPr="005E6126">
        <w:rPr>
          <w:rFonts w:ascii="Times New Roman" w:hAnsi="Times New Roman" w:cs="Times New Roman"/>
          <w:sz w:val="24"/>
          <w:szCs w:val="24"/>
        </w:rPr>
        <w:t xml:space="preserve"> T cell </w:t>
      </w:r>
      <w:proofErr w:type="spellStart"/>
      <w:r w:rsidR="001F7137" w:rsidRPr="005E6126">
        <w:rPr>
          <w:rFonts w:ascii="Times New Roman" w:hAnsi="Times New Roman" w:cs="Times New Roman"/>
          <w:sz w:val="24"/>
          <w:szCs w:val="24"/>
        </w:rPr>
        <w:t>populations</w:t>
      </w:r>
      <w:r w:rsidR="001F7137" w:rsidRPr="005E612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LightGrid-Accent11"/>
        <w:tblpPr w:leftFromText="180" w:rightFromText="180" w:vertAnchor="text" w:horzAnchor="margin" w:tblpXSpec="center" w:tblpY="1359"/>
        <w:tblW w:w="147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29"/>
        <w:gridCol w:w="2161"/>
        <w:gridCol w:w="5310"/>
        <w:gridCol w:w="5759"/>
      </w:tblGrid>
      <w:tr w:rsidR="001F7137" w:rsidRPr="007006C7" w:rsidTr="006F6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  <w:t>Liver NMR</w:t>
            </w: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17436" w:rsidRDefault="001F7137" w:rsidP="006F6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517436" w:rsidRDefault="001F7137" w:rsidP="006F6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n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517436" w:rsidRDefault="001F7137" w:rsidP="006F6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bese</w:t>
            </w:r>
          </w:p>
        </w:tc>
      </w:tr>
      <w:tr w:rsidR="001F7137" w:rsidRPr="007006C7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  <w:t>BAL cells</w:t>
            </w: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otal BAL cell number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glucos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leucin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  <w:lang w:val="en-GB" w:eastAsia="en-GB"/>
              </w:rPr>
            </w:pPr>
          </w:p>
        </w:tc>
      </w:tr>
      <w:tr w:rsidR="001F7137" w:rsidRPr="007006C7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fr-FR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fr-FR" w:eastAsia="en-GB"/>
              </w:rPr>
              <w:t>acet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fr-FR" w:eastAsia="en-GB"/>
              </w:rPr>
              <w:t>, alanine, glucose, lactate, leuci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acetate, glucose, glutamine, isoleucine</w:t>
            </w:r>
          </w:p>
        </w:tc>
      </w:tr>
      <w:tr w:rsidR="001F7137" w:rsidRPr="007006C7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fr-FR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fr-FR" w:eastAsia="en-GB"/>
              </w:rPr>
              <w:t>acet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fr-FR" w:eastAsia="en-GB"/>
              </w:rPr>
              <w:t xml:space="preserve">, alanine, glucos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fr-FR" w:eastAsia="en-GB"/>
              </w:rPr>
              <w:t>glycerol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fr-FR" w:eastAsia="en-GB"/>
              </w:rPr>
              <w:t>, lactate, leuci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-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acetate, alanine, choline, glucose, glycerol, lactat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leucin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glucos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hi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glucos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glucos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glucos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en-GB"/>
              </w:rPr>
              <w:t>acet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en-GB"/>
              </w:rPr>
              <w:t>, choline, glucose, glutamine, isoleucine, lactat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b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P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366-7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alanine, aspartate, choline, glucose, glutamate, glycerol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  <w:t>mLN cells</w:t>
            </w: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choli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acetate, choli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acetate, choli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choli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hi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choli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-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acetate, choli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CD3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choli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b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P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366-7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choline, glucose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b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P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366-7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choline, glucose, glutamat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  <w:t>WAT NMR</w:t>
            </w: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Lean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Obese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  <w:t>BAL cells</w:t>
            </w: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choline, lactat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phosphochol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taurine</w:t>
            </w:r>
            <w:proofErr w:type="spellEnd"/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phosphocholine</w:t>
            </w:r>
            <w:proofErr w:type="spellEnd"/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hi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cholin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phosphochol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taurine</w:t>
            </w:r>
            <w:proofErr w:type="spellEnd"/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alanine, glycerol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leucine</w:t>
            </w:r>
            <w:proofErr w:type="spellEnd"/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  <w:t>mLN cells</w:t>
            </w: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Total mLN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taurin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glycerol, lactat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taurin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-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leucine</w:t>
            </w:r>
            <w:proofErr w:type="spellEnd"/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D3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glycerol, lactat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taurin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</w:pPr>
            <w:proofErr w:type="spellStart"/>
            <w:r w:rsidRPr="005025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  <w:t>Feces</w:t>
            </w:r>
            <w:proofErr w:type="spellEnd"/>
            <w:r w:rsidRPr="005025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  <w:t xml:space="preserve"> NMR</w:t>
            </w: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Lean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Obes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  <w:t>BAL cells</w:t>
            </w: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otal BAL cell number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deoxycholic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acid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deoxycholic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acid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-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deoxycholic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acid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deoxycholic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acid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deoxycholic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acid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 xml:space="preserve">hi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 cells</w:t>
            </w:r>
          </w:p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deoxycholic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acid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deoxycholic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acid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b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P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366-7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acetate</w:t>
            </w:r>
          </w:p>
        </w:tc>
        <w:tc>
          <w:tcPr>
            <w:tcW w:w="5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b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P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366-7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acetat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  <w:t>mLN cells</w:t>
            </w:r>
          </w:p>
        </w:tc>
        <w:tc>
          <w:tcPr>
            <w:tcW w:w="2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deoxycholic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 acid</w:t>
            </w:r>
          </w:p>
        </w:tc>
        <w:tc>
          <w:tcPr>
            <w:tcW w:w="5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-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deoxycholic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acid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D3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deoxycholic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 acid</w:t>
            </w:r>
          </w:p>
        </w:tc>
        <w:tc>
          <w:tcPr>
            <w:tcW w:w="5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deoxycholic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acid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  <w:t>BALF NMR</w:t>
            </w:r>
          </w:p>
        </w:tc>
        <w:tc>
          <w:tcPr>
            <w:tcW w:w="216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Lean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Obese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  <w:t>mLN cells</w:t>
            </w:r>
          </w:p>
        </w:tc>
        <w:tc>
          <w:tcPr>
            <w:tcW w:w="2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b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P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366-7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lactate</w:t>
            </w:r>
          </w:p>
        </w:tc>
        <w:tc>
          <w:tcPr>
            <w:tcW w:w="5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b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P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366-7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lactate</w:t>
            </w:r>
          </w:p>
        </w:tc>
        <w:tc>
          <w:tcPr>
            <w:tcW w:w="5759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  <w:t>Serum NMR</w:t>
            </w:r>
          </w:p>
        </w:tc>
        <w:tc>
          <w:tcPr>
            <w:tcW w:w="2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Lean</w:t>
            </w:r>
          </w:p>
        </w:tc>
        <w:tc>
          <w:tcPr>
            <w:tcW w:w="5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Obes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8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  <w:t>BAL cells</w:t>
            </w:r>
          </w:p>
        </w:tc>
        <w:tc>
          <w:tcPr>
            <w:tcW w:w="2161" w:type="dxa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3-hydroxybutyrate, acetone</w:t>
            </w:r>
          </w:p>
        </w:tc>
        <w:tc>
          <w:tcPr>
            <w:tcW w:w="5759" w:type="dxa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3-hydroxybutyrate, aceto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3-hydroxybutyrate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-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3-hydroxybutyrate, aceto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3-hydroxybutyrate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hi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3-hydroxybutyrat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3-hydroxybutyrate, aceto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3-hydroxybutyrate, aceto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  <w:t>mLN cells</w:t>
            </w: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-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aceton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en-GB"/>
              </w:rPr>
              <w:t>Urine NMR</w:t>
            </w:r>
          </w:p>
        </w:tc>
        <w:tc>
          <w:tcPr>
            <w:tcW w:w="2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Lean</w:t>
            </w:r>
          </w:p>
        </w:tc>
        <w:tc>
          <w:tcPr>
            <w:tcW w:w="5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7137" w:rsidRPr="00517436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17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Obes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8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  <w:t>BAL cells</w:t>
            </w:r>
          </w:p>
        </w:tc>
        <w:tc>
          <w:tcPr>
            <w:tcW w:w="2161" w:type="dxa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otal BALF cell number</w:t>
            </w:r>
          </w:p>
        </w:tc>
        <w:tc>
          <w:tcPr>
            <w:tcW w:w="5310" w:type="dxa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u w:val="single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-acetyl glycoprotein</w:t>
            </w:r>
          </w:p>
        </w:tc>
        <w:tc>
          <w:tcPr>
            <w:tcW w:w="5759" w:type="dxa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glucose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methylnicotinamid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fr-FR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fr-FR" w:eastAsia="en-GB"/>
              </w:rPr>
              <w:t xml:space="preserve">3-hydroxybutyrate, glucose, </w:t>
            </w: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fr-FR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fr-FR" w:eastAsia="en-GB"/>
              </w:rPr>
              <w:t>-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fr-FR" w:eastAsia="en-GB"/>
              </w:rPr>
              <w:t>acetyl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fr-FR" w:eastAsia="en-GB"/>
              </w:rPr>
              <w:t>glycoprotein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fr-FR" w:eastAsia="en-GB"/>
              </w:rPr>
              <w:t>, taurin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methylnicotinamid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trimethylamin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2-oxovalerate, ascorbat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creat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, creatinine, glucose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-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guanidinoacet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methylnicotinamid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trimethylamin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2-oxovalerate, ascorbat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creat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, creatinin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2-oxovalerate, ascorbate, creatinine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glucos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hi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2-oxovalerate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3-hydroxybutyrat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glucos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3-hydroxybutyrat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b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P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366-7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creat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, creatinin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indoxylsulf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, </w:t>
            </w: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u w:val="single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-acetyl glycoprotein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phenoacetylglyc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taurin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glucos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b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P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366-7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ascorbat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creat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, creatinin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indoxylsulf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, </w:t>
            </w: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u w:val="single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-acetyl glycoprotein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phenoacetylglyc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taurin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glucos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guanidinoacet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indoxylsulf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 w:eastAsia="en-GB"/>
              </w:rPr>
              <w:t>p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 cresol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glucuronid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phenoacetylglycine</w:t>
            </w:r>
            <w:proofErr w:type="spellEnd"/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50250A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50250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  <w:t>mLN cells</w:t>
            </w: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mLN cell number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2-oxovalerate, creatinine</w:t>
            </w:r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methylnicotinamid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trimethylamin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2-oxovalerate,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creatinine, glucose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2-oxovalerate,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ascorbate, creatinin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dimethylam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, glucose,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ethylnicotinamide</w:t>
            </w:r>
            <w:proofErr w:type="spellEnd"/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-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indoxylsulfat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2-oxovalerate, ascorbate, creatinine</w:t>
            </w:r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 xml:space="preserve">+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2-oxovalerate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ascorbate, creatinin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dimethylam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, glucose,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ethylnicotinamide</w:t>
            </w:r>
            <w:proofErr w:type="spellEnd"/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2-oxovalerate,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ascorbate, creatinin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dimethylam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, glucose,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ethylnicotinamide</w:t>
            </w:r>
            <w:proofErr w:type="spellEnd"/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oxp3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hi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indoxylsulfat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Ascorbate, creatinin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dimethylamin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, glucose,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ethylnicotinamide</w:t>
            </w:r>
            <w:proofErr w:type="spellEnd"/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D3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 w:eastAsia="en-GB"/>
              </w:rPr>
              <w:t>N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methylnicotinamid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trimethylamine</w:t>
            </w:r>
            <w:proofErr w:type="spellEnd"/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2-oxovalerate, creatinine, glucose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phenoacetylglycine</w:t>
            </w:r>
            <w:proofErr w:type="spellEnd"/>
          </w:p>
        </w:tc>
      </w:tr>
      <w:tr w:rsidR="001F7137" w:rsidRPr="00C01AA1" w:rsidTr="006F63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b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P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366-7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 w:eastAsia="en-GB"/>
              </w:rPr>
              <w:t>3-hydroxybutyrate</w:t>
            </w: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guanidinoacet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indoxylsulf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 w:eastAsia="en-GB"/>
              </w:rPr>
              <w:t>p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 cresol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glucuronid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phenoacetylglycine</w:t>
            </w:r>
            <w:proofErr w:type="spellEnd"/>
          </w:p>
        </w:tc>
      </w:tr>
      <w:tr w:rsidR="001F7137" w:rsidRPr="00C01AA1" w:rsidTr="006F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D47EFD" w:rsidRDefault="001F7137" w:rsidP="006F63F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8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D25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b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P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366-74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C01A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T cells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5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1F7137" w:rsidRPr="00C01AA1" w:rsidRDefault="001F7137" w:rsidP="006F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guanidinoacet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indoxylsulfat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r w:rsidRPr="00C01AA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 w:eastAsia="en-GB"/>
              </w:rPr>
              <w:t>p</w:t>
            </w:r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 cresol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glucuronide</w:t>
            </w:r>
            <w:proofErr w:type="spellEnd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C01AA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phenoacetylglycine</w:t>
            </w:r>
            <w:proofErr w:type="spellEnd"/>
          </w:p>
        </w:tc>
      </w:tr>
    </w:tbl>
    <w:p w:rsidR="001F7137" w:rsidRDefault="001F7137" w:rsidP="001F7137">
      <w:pPr>
        <w:rPr>
          <w:rFonts w:ascii="Times New Roman" w:hAnsi="Times New Roman" w:cs="Times New Roman"/>
          <w:lang w:val="en-GB"/>
        </w:rPr>
      </w:pPr>
      <w:r w:rsidRPr="00D47EFD">
        <w:rPr>
          <w:rFonts w:ascii="Times New Roman" w:hAnsi="Times New Roman" w:cs="Times New Roman"/>
          <w:b/>
          <w:lang w:val="en-GB"/>
        </w:rPr>
        <w:t xml:space="preserve"> </w:t>
      </w:r>
    </w:p>
    <w:p w:rsidR="001F7137" w:rsidRPr="00C01AA1" w:rsidRDefault="001F7137" w:rsidP="001F713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F7137" w:rsidRDefault="001F7137" w:rsidP="00AF261C">
      <w:pPr>
        <w:spacing w:line="480" w:lineRule="auto"/>
        <w:jc w:val="both"/>
        <w:rPr>
          <w:lang w:val="en-GB"/>
        </w:rPr>
      </w:pPr>
      <w:proofErr w:type="spellStart"/>
      <w:proofErr w:type="gramStart"/>
      <w:r w:rsidRPr="005E612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5E6126">
        <w:rPr>
          <w:rFonts w:ascii="Times New Roman" w:hAnsi="Times New Roman" w:cs="Times New Roman"/>
          <w:color w:val="000000" w:themeColor="text1"/>
          <w:sz w:val="24"/>
          <w:szCs w:val="24"/>
        </w:rPr>
        <w:t>Underlined</w:t>
      </w:r>
      <w:proofErr w:type="spellEnd"/>
      <w:proofErr w:type="gramEnd"/>
      <w:r w:rsidRPr="005E61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xt represents a significant negative correlation, and text without an u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line indicates a significant</w:t>
      </w:r>
      <w:r w:rsidRPr="005E61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itive association. All </w:t>
      </w:r>
      <w:r w:rsidRPr="005E612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 NMR data are</w:t>
      </w:r>
      <w:r w:rsidRPr="005E61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issues harvested at 9 dpi or urine and feces harvested at 6 dpi.</w:t>
      </w:r>
      <w:r w:rsidRPr="005E6126">
        <w:rPr>
          <w:rFonts w:ascii="Times New Roman" w:hAnsi="Times New Roman" w:cs="Times New Roman"/>
          <w:sz w:val="24"/>
          <w:szCs w:val="24"/>
        </w:rPr>
        <w:t xml:space="preserve"> Correlation analysis is based on a Pearson correlation matrix validated by 10,000 permutations. n=8-9.</w:t>
      </w:r>
    </w:p>
    <w:sectPr w:rsidR="001F7137" w:rsidSect="001F7137">
      <w:footerReference w:type="default" r:id="rId9"/>
      <w:pgSz w:w="15840" w:h="12240" w:orient="landscape" w:code="1"/>
      <w:pgMar w:top="990" w:right="1440" w:bottom="1440" w:left="126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4B31" w:rsidRDefault="00674B31">
      <w:pPr>
        <w:spacing w:after="0"/>
      </w:pPr>
      <w:r>
        <w:separator/>
      </w:r>
    </w:p>
  </w:endnote>
  <w:endnote w:type="continuationSeparator" w:id="0">
    <w:p w:rsidR="00674B31" w:rsidRDefault="00674B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69356"/>
      <w:docPartObj>
        <w:docPartGallery w:val="Page Numbers (Bottom of Page)"/>
        <w:docPartUnique/>
      </w:docPartObj>
    </w:sdtPr>
    <w:sdtEndPr/>
    <w:sdtContent>
      <w:p w:rsidR="006F63FC" w:rsidRDefault="001A0D0D">
        <w:pPr>
          <w:pStyle w:val="Footer"/>
          <w:jc w:val="right"/>
        </w:pPr>
        <w:r>
          <w:fldChar w:fldCharType="begin"/>
        </w:r>
        <w:r w:rsidR="006F63FC">
          <w:instrText xml:space="preserve"> PAGE   \* MERGEFORMAT </w:instrText>
        </w:r>
        <w:r>
          <w:fldChar w:fldCharType="separate"/>
        </w:r>
        <w:r w:rsidR="002924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63FC" w:rsidRDefault="006F63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4B31" w:rsidRDefault="00674B31">
      <w:pPr>
        <w:spacing w:after="0"/>
      </w:pPr>
      <w:r>
        <w:separator/>
      </w:r>
    </w:p>
  </w:footnote>
  <w:footnote w:type="continuationSeparator" w:id="0">
    <w:p w:rsidR="00674B31" w:rsidRDefault="00674B3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4758E"/>
    <w:multiLevelType w:val="hybridMultilevel"/>
    <w:tmpl w:val="10607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480EF1"/>
    <w:multiLevelType w:val="hybridMultilevel"/>
    <w:tmpl w:val="7E76E0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AD5821"/>
    <w:multiLevelType w:val="hybridMultilevel"/>
    <w:tmpl w:val="3FD08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66419C"/>
    <w:multiLevelType w:val="hybridMultilevel"/>
    <w:tmpl w:val="840A1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C71BC6"/>
    <w:multiLevelType w:val="hybridMultilevel"/>
    <w:tmpl w:val="2E2EE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4F3B7E"/>
    <w:multiLevelType w:val="hybridMultilevel"/>
    <w:tmpl w:val="A950CEB6"/>
    <w:lvl w:ilvl="0" w:tplc="A0B271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AB6"/>
    <w:rsid w:val="00016B2D"/>
    <w:rsid w:val="00023309"/>
    <w:rsid w:val="00057058"/>
    <w:rsid w:val="00064A02"/>
    <w:rsid w:val="00065635"/>
    <w:rsid w:val="0007284F"/>
    <w:rsid w:val="00083FDB"/>
    <w:rsid w:val="00097437"/>
    <w:rsid w:val="000C3479"/>
    <w:rsid w:val="000C6C6A"/>
    <w:rsid w:val="000D650F"/>
    <w:rsid w:val="000E2742"/>
    <w:rsid w:val="000E4F0B"/>
    <w:rsid w:val="000F7C31"/>
    <w:rsid w:val="00100AC6"/>
    <w:rsid w:val="00100CFB"/>
    <w:rsid w:val="001075AA"/>
    <w:rsid w:val="00111D4D"/>
    <w:rsid w:val="00113C64"/>
    <w:rsid w:val="00113C9F"/>
    <w:rsid w:val="00117986"/>
    <w:rsid w:val="00121272"/>
    <w:rsid w:val="00134B3D"/>
    <w:rsid w:val="00134BD1"/>
    <w:rsid w:val="00136A15"/>
    <w:rsid w:val="00136C4F"/>
    <w:rsid w:val="00137017"/>
    <w:rsid w:val="00140DCB"/>
    <w:rsid w:val="00144FC8"/>
    <w:rsid w:val="00151935"/>
    <w:rsid w:val="00152FAC"/>
    <w:rsid w:val="001604F8"/>
    <w:rsid w:val="00167A88"/>
    <w:rsid w:val="001722F4"/>
    <w:rsid w:val="00172913"/>
    <w:rsid w:val="001757C1"/>
    <w:rsid w:val="00175FF3"/>
    <w:rsid w:val="0018365D"/>
    <w:rsid w:val="00192BC1"/>
    <w:rsid w:val="00195AF4"/>
    <w:rsid w:val="001A03CD"/>
    <w:rsid w:val="001A04CA"/>
    <w:rsid w:val="001A0D0D"/>
    <w:rsid w:val="001A6998"/>
    <w:rsid w:val="001B3E3C"/>
    <w:rsid w:val="001B6BC6"/>
    <w:rsid w:val="001C086D"/>
    <w:rsid w:val="001D0BCC"/>
    <w:rsid w:val="001D311D"/>
    <w:rsid w:val="001D4300"/>
    <w:rsid w:val="001D74D8"/>
    <w:rsid w:val="001D7B66"/>
    <w:rsid w:val="001E32F0"/>
    <w:rsid w:val="001E41D5"/>
    <w:rsid w:val="001E7110"/>
    <w:rsid w:val="001F0CD1"/>
    <w:rsid w:val="001F4767"/>
    <w:rsid w:val="001F7137"/>
    <w:rsid w:val="00200DE3"/>
    <w:rsid w:val="002047AE"/>
    <w:rsid w:val="00204823"/>
    <w:rsid w:val="002057CF"/>
    <w:rsid w:val="00212857"/>
    <w:rsid w:val="00223027"/>
    <w:rsid w:val="00225568"/>
    <w:rsid w:val="00241F52"/>
    <w:rsid w:val="00253136"/>
    <w:rsid w:val="00273AB6"/>
    <w:rsid w:val="002924D3"/>
    <w:rsid w:val="002A277B"/>
    <w:rsid w:val="002B4D8E"/>
    <w:rsid w:val="002C0BE6"/>
    <w:rsid w:val="002C3797"/>
    <w:rsid w:val="002C73CA"/>
    <w:rsid w:val="002D457C"/>
    <w:rsid w:val="002F0BF8"/>
    <w:rsid w:val="00301A06"/>
    <w:rsid w:val="00327996"/>
    <w:rsid w:val="003403C1"/>
    <w:rsid w:val="0036433D"/>
    <w:rsid w:val="00365F8C"/>
    <w:rsid w:val="003677D6"/>
    <w:rsid w:val="00384737"/>
    <w:rsid w:val="003918D6"/>
    <w:rsid w:val="00391B19"/>
    <w:rsid w:val="00391D49"/>
    <w:rsid w:val="003A2148"/>
    <w:rsid w:val="003A40A5"/>
    <w:rsid w:val="003A4293"/>
    <w:rsid w:val="003A65F2"/>
    <w:rsid w:val="003B594C"/>
    <w:rsid w:val="003B5987"/>
    <w:rsid w:val="003D0FC6"/>
    <w:rsid w:val="003D64E6"/>
    <w:rsid w:val="003E3A0A"/>
    <w:rsid w:val="003E3CBD"/>
    <w:rsid w:val="0041790E"/>
    <w:rsid w:val="00430E0F"/>
    <w:rsid w:val="004333AF"/>
    <w:rsid w:val="004344E7"/>
    <w:rsid w:val="00443F2A"/>
    <w:rsid w:val="00451732"/>
    <w:rsid w:val="00477DCA"/>
    <w:rsid w:val="004A0F20"/>
    <w:rsid w:val="004B1A06"/>
    <w:rsid w:val="004B36D4"/>
    <w:rsid w:val="004C6FA4"/>
    <w:rsid w:val="004E7FB7"/>
    <w:rsid w:val="00502ED2"/>
    <w:rsid w:val="00511882"/>
    <w:rsid w:val="005126D3"/>
    <w:rsid w:val="005161E6"/>
    <w:rsid w:val="005203C0"/>
    <w:rsid w:val="005217A6"/>
    <w:rsid w:val="0054013F"/>
    <w:rsid w:val="00541E47"/>
    <w:rsid w:val="00543EF9"/>
    <w:rsid w:val="00565EAC"/>
    <w:rsid w:val="005B2E82"/>
    <w:rsid w:val="005C0701"/>
    <w:rsid w:val="005C46C2"/>
    <w:rsid w:val="005C531B"/>
    <w:rsid w:val="005E1443"/>
    <w:rsid w:val="005E1D59"/>
    <w:rsid w:val="005E59F4"/>
    <w:rsid w:val="005E6A5C"/>
    <w:rsid w:val="005F5592"/>
    <w:rsid w:val="00601619"/>
    <w:rsid w:val="00603324"/>
    <w:rsid w:val="00623093"/>
    <w:rsid w:val="0063364D"/>
    <w:rsid w:val="00645661"/>
    <w:rsid w:val="00653D23"/>
    <w:rsid w:val="00660A30"/>
    <w:rsid w:val="006625D7"/>
    <w:rsid w:val="00666EB7"/>
    <w:rsid w:val="00674B31"/>
    <w:rsid w:val="00681E98"/>
    <w:rsid w:val="00691A68"/>
    <w:rsid w:val="006A166F"/>
    <w:rsid w:val="006A1BDC"/>
    <w:rsid w:val="006A240B"/>
    <w:rsid w:val="006B375B"/>
    <w:rsid w:val="006C4C7A"/>
    <w:rsid w:val="006C6E2B"/>
    <w:rsid w:val="006D503A"/>
    <w:rsid w:val="006F21F2"/>
    <w:rsid w:val="006F63FC"/>
    <w:rsid w:val="006F6E28"/>
    <w:rsid w:val="007006C7"/>
    <w:rsid w:val="00701C78"/>
    <w:rsid w:val="00704BD0"/>
    <w:rsid w:val="007234CA"/>
    <w:rsid w:val="00723C7F"/>
    <w:rsid w:val="007350B4"/>
    <w:rsid w:val="00742F94"/>
    <w:rsid w:val="00747DCF"/>
    <w:rsid w:val="00753937"/>
    <w:rsid w:val="007543F3"/>
    <w:rsid w:val="00756DFB"/>
    <w:rsid w:val="00760274"/>
    <w:rsid w:val="0077090C"/>
    <w:rsid w:val="00787F01"/>
    <w:rsid w:val="007952F4"/>
    <w:rsid w:val="00797B1E"/>
    <w:rsid w:val="007A64F3"/>
    <w:rsid w:val="007B4EA0"/>
    <w:rsid w:val="007C0894"/>
    <w:rsid w:val="007C2269"/>
    <w:rsid w:val="007D2B51"/>
    <w:rsid w:val="007D47EF"/>
    <w:rsid w:val="007D5D1E"/>
    <w:rsid w:val="007E609D"/>
    <w:rsid w:val="007F0AD0"/>
    <w:rsid w:val="007F7E1F"/>
    <w:rsid w:val="00817492"/>
    <w:rsid w:val="00820473"/>
    <w:rsid w:val="00823FD1"/>
    <w:rsid w:val="0082482B"/>
    <w:rsid w:val="0083104A"/>
    <w:rsid w:val="00833299"/>
    <w:rsid w:val="00850F44"/>
    <w:rsid w:val="00855A58"/>
    <w:rsid w:val="0085646B"/>
    <w:rsid w:val="00861B68"/>
    <w:rsid w:val="00863344"/>
    <w:rsid w:val="008653AE"/>
    <w:rsid w:val="008666BB"/>
    <w:rsid w:val="008675EE"/>
    <w:rsid w:val="00881147"/>
    <w:rsid w:val="0088775D"/>
    <w:rsid w:val="008A06EA"/>
    <w:rsid w:val="008A4C31"/>
    <w:rsid w:val="008B3F7E"/>
    <w:rsid w:val="008C77B7"/>
    <w:rsid w:val="008D7C0B"/>
    <w:rsid w:val="008E036C"/>
    <w:rsid w:val="00903EA3"/>
    <w:rsid w:val="0091623D"/>
    <w:rsid w:val="00921B74"/>
    <w:rsid w:val="00924B34"/>
    <w:rsid w:val="00927B9D"/>
    <w:rsid w:val="00952976"/>
    <w:rsid w:val="00966D51"/>
    <w:rsid w:val="00976E0E"/>
    <w:rsid w:val="009823BD"/>
    <w:rsid w:val="009840CD"/>
    <w:rsid w:val="00991F3C"/>
    <w:rsid w:val="009A5AED"/>
    <w:rsid w:val="009B1C40"/>
    <w:rsid w:val="009D50F2"/>
    <w:rsid w:val="009F6108"/>
    <w:rsid w:val="00A013EB"/>
    <w:rsid w:val="00A37341"/>
    <w:rsid w:val="00A41966"/>
    <w:rsid w:val="00A50A96"/>
    <w:rsid w:val="00A52197"/>
    <w:rsid w:val="00A568FE"/>
    <w:rsid w:val="00A61249"/>
    <w:rsid w:val="00A705ED"/>
    <w:rsid w:val="00AA0964"/>
    <w:rsid w:val="00AA5526"/>
    <w:rsid w:val="00AB1926"/>
    <w:rsid w:val="00AB2AC5"/>
    <w:rsid w:val="00AB6DFE"/>
    <w:rsid w:val="00AC4B55"/>
    <w:rsid w:val="00AD44A0"/>
    <w:rsid w:val="00AE1D85"/>
    <w:rsid w:val="00AE2CA6"/>
    <w:rsid w:val="00AF261C"/>
    <w:rsid w:val="00AF41D0"/>
    <w:rsid w:val="00AF69EF"/>
    <w:rsid w:val="00AF7C29"/>
    <w:rsid w:val="00B01BB1"/>
    <w:rsid w:val="00B02214"/>
    <w:rsid w:val="00B0522C"/>
    <w:rsid w:val="00B154B9"/>
    <w:rsid w:val="00B3293A"/>
    <w:rsid w:val="00B4229D"/>
    <w:rsid w:val="00B47572"/>
    <w:rsid w:val="00B5747E"/>
    <w:rsid w:val="00B62CF4"/>
    <w:rsid w:val="00B770F1"/>
    <w:rsid w:val="00BA299C"/>
    <w:rsid w:val="00BA4623"/>
    <w:rsid w:val="00BC0EE7"/>
    <w:rsid w:val="00BC11B8"/>
    <w:rsid w:val="00BC69DA"/>
    <w:rsid w:val="00BD4175"/>
    <w:rsid w:val="00BE0734"/>
    <w:rsid w:val="00BE2EA4"/>
    <w:rsid w:val="00BE713D"/>
    <w:rsid w:val="00BE726F"/>
    <w:rsid w:val="00C00F67"/>
    <w:rsid w:val="00C1263C"/>
    <w:rsid w:val="00C447F9"/>
    <w:rsid w:val="00C468B4"/>
    <w:rsid w:val="00C55B09"/>
    <w:rsid w:val="00C62531"/>
    <w:rsid w:val="00C66028"/>
    <w:rsid w:val="00C66922"/>
    <w:rsid w:val="00C73DF8"/>
    <w:rsid w:val="00C8177B"/>
    <w:rsid w:val="00C825B3"/>
    <w:rsid w:val="00C85F9C"/>
    <w:rsid w:val="00C86BB3"/>
    <w:rsid w:val="00C928E0"/>
    <w:rsid w:val="00C960D8"/>
    <w:rsid w:val="00CA6F8C"/>
    <w:rsid w:val="00CB4664"/>
    <w:rsid w:val="00CB511B"/>
    <w:rsid w:val="00CC48B1"/>
    <w:rsid w:val="00CE6A79"/>
    <w:rsid w:val="00CF766B"/>
    <w:rsid w:val="00D158B9"/>
    <w:rsid w:val="00D63FE1"/>
    <w:rsid w:val="00D80F30"/>
    <w:rsid w:val="00D83089"/>
    <w:rsid w:val="00D92333"/>
    <w:rsid w:val="00DA35D7"/>
    <w:rsid w:val="00DA5337"/>
    <w:rsid w:val="00DA69B5"/>
    <w:rsid w:val="00DE7CAA"/>
    <w:rsid w:val="00DF2670"/>
    <w:rsid w:val="00DF6D83"/>
    <w:rsid w:val="00E046A2"/>
    <w:rsid w:val="00E13D52"/>
    <w:rsid w:val="00E21422"/>
    <w:rsid w:val="00E223B6"/>
    <w:rsid w:val="00E25F56"/>
    <w:rsid w:val="00E26E22"/>
    <w:rsid w:val="00E33FCB"/>
    <w:rsid w:val="00E363DE"/>
    <w:rsid w:val="00E407BD"/>
    <w:rsid w:val="00E45BE1"/>
    <w:rsid w:val="00E50D88"/>
    <w:rsid w:val="00E5376F"/>
    <w:rsid w:val="00E55AE4"/>
    <w:rsid w:val="00E671B8"/>
    <w:rsid w:val="00E7052F"/>
    <w:rsid w:val="00E80141"/>
    <w:rsid w:val="00E87A4D"/>
    <w:rsid w:val="00EA73EB"/>
    <w:rsid w:val="00EB7F4A"/>
    <w:rsid w:val="00EC5362"/>
    <w:rsid w:val="00ED3C1E"/>
    <w:rsid w:val="00EF6218"/>
    <w:rsid w:val="00F03656"/>
    <w:rsid w:val="00F04A08"/>
    <w:rsid w:val="00F10C18"/>
    <w:rsid w:val="00F13754"/>
    <w:rsid w:val="00F24647"/>
    <w:rsid w:val="00F3154D"/>
    <w:rsid w:val="00F32A49"/>
    <w:rsid w:val="00F33CCE"/>
    <w:rsid w:val="00F46B04"/>
    <w:rsid w:val="00F62CA0"/>
    <w:rsid w:val="00F64FFA"/>
    <w:rsid w:val="00F6639E"/>
    <w:rsid w:val="00F706F2"/>
    <w:rsid w:val="00F709BC"/>
    <w:rsid w:val="00F70A33"/>
    <w:rsid w:val="00F850C2"/>
    <w:rsid w:val="00F94C87"/>
    <w:rsid w:val="00FA6EED"/>
    <w:rsid w:val="00FA765B"/>
    <w:rsid w:val="00FB70B1"/>
    <w:rsid w:val="00FB79E4"/>
    <w:rsid w:val="00FC5D81"/>
    <w:rsid w:val="00FD6D69"/>
    <w:rsid w:val="00FD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B6"/>
    <w:pPr>
      <w:spacing w:after="200" w:line="240" w:lineRule="auto"/>
      <w:ind w:left="0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6BB"/>
    <w:pPr>
      <w:spacing w:before="400" w:after="60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6BB"/>
    <w:pPr>
      <w:spacing w:before="120" w:after="60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6BB"/>
    <w:pPr>
      <w:spacing w:before="120" w:after="60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66BB"/>
    <w:pPr>
      <w:pBdr>
        <w:bottom w:val="single" w:sz="4" w:space="1" w:color="71A0DC" w:themeColor="text2" w:themeTint="7F"/>
      </w:pBdr>
      <w:spacing w:before="200" w:after="100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666BB"/>
    <w:pPr>
      <w:pBdr>
        <w:bottom w:val="single" w:sz="4" w:space="1" w:color="548DD4" w:themeColor="text2" w:themeTint="99"/>
      </w:pBdr>
      <w:spacing w:before="200" w:after="100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666BB"/>
    <w:pPr>
      <w:pBdr>
        <w:bottom w:val="dotted" w:sz="8" w:space="1" w:color="938953" w:themeColor="background2" w:themeShade="7F"/>
      </w:pBdr>
      <w:spacing w:before="200" w:after="100" w:line="288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666BB"/>
    <w:pPr>
      <w:pBdr>
        <w:bottom w:val="dotted" w:sz="8" w:space="1" w:color="938953" w:themeColor="background2" w:themeShade="7F"/>
      </w:pBdr>
      <w:spacing w:before="200" w:after="100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6BB"/>
    <w:pPr>
      <w:spacing w:before="200" w:after="60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6BB"/>
    <w:pPr>
      <w:spacing w:before="200" w:after="60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6B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66B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666B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666B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8666B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8666B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8666B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6B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6B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66BB"/>
    <w:pPr>
      <w:spacing w:after="160" w:line="288" w:lineRule="auto"/>
      <w:ind w:left="2160"/>
    </w:pPr>
    <w:rPr>
      <w:b/>
      <w:bCs/>
      <w:smallCaps/>
      <w:color w:val="1F497D" w:themeColor="text2"/>
      <w:spacing w:val="10"/>
      <w:sz w:val="18"/>
      <w:szCs w:val="18"/>
      <w:lang w:bidi="en-US"/>
    </w:rPr>
  </w:style>
  <w:style w:type="paragraph" w:styleId="Title">
    <w:name w:val="Title"/>
    <w:next w:val="Normal"/>
    <w:link w:val="TitleChar"/>
    <w:uiPriority w:val="10"/>
    <w:qFormat/>
    <w:rsid w:val="008666BB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666B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8666B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6B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8666BB"/>
    <w:rPr>
      <w:b/>
      <w:bCs/>
      <w:spacing w:val="0"/>
    </w:rPr>
  </w:style>
  <w:style w:type="character" w:styleId="Emphasis">
    <w:name w:val="Emphasis"/>
    <w:uiPriority w:val="20"/>
    <w:qFormat/>
    <w:rsid w:val="008666B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8666BB"/>
    <w:pPr>
      <w:spacing w:after="0"/>
      <w:ind w:left="2160"/>
    </w:pPr>
    <w:rPr>
      <w:color w:val="5A5A5A" w:themeColor="text1" w:themeTint="A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8666BB"/>
    <w:pPr>
      <w:spacing w:after="160" w:line="288" w:lineRule="auto"/>
      <w:ind w:left="720"/>
      <w:contextualSpacing/>
    </w:pPr>
    <w:rPr>
      <w:color w:val="5A5A5A" w:themeColor="text1" w:themeTint="A5"/>
      <w:sz w:val="20"/>
      <w:szCs w:val="20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8666BB"/>
    <w:pPr>
      <w:spacing w:after="160" w:line="288" w:lineRule="auto"/>
      <w:ind w:left="2160"/>
    </w:pPr>
    <w:rPr>
      <w:i/>
      <w:iCs/>
      <w:color w:val="5A5A5A" w:themeColor="text1" w:themeTint="A5"/>
      <w:sz w:val="20"/>
      <w:szCs w:val="20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8666BB"/>
    <w:rPr>
      <w:i/>
      <w:iCs/>
      <w:color w:val="5A5A5A" w:themeColor="text1" w:themeTint="A5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6B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6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6BB"/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</w:rPr>
  </w:style>
  <w:style w:type="character" w:styleId="SubtleEmphasis">
    <w:name w:val="Subtle Emphasis"/>
    <w:uiPriority w:val="19"/>
    <w:qFormat/>
    <w:rsid w:val="008666B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8666B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8666B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8666B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8666B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66BB"/>
    <w:pPr>
      <w:outlineLvl w:val="9"/>
    </w:pPr>
  </w:style>
  <w:style w:type="table" w:styleId="MediumList2-Accent1">
    <w:name w:val="Medium List 2 Accent 1"/>
    <w:basedOn w:val="TableNormal"/>
    <w:uiPriority w:val="66"/>
    <w:rsid w:val="00273AB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21">
    <w:name w:val="Medium Grid 21"/>
    <w:basedOn w:val="TableNormal"/>
    <w:uiPriority w:val="68"/>
    <w:rsid w:val="00273AB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List-Accent1">
    <w:name w:val="Colorful List Accent 1"/>
    <w:basedOn w:val="TableNormal"/>
    <w:uiPriority w:val="72"/>
    <w:rsid w:val="00273AB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ColorfulList1">
    <w:name w:val="Colorful List1"/>
    <w:basedOn w:val="TableNormal"/>
    <w:uiPriority w:val="72"/>
    <w:rsid w:val="00273AB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MediumList1-Accent11">
    <w:name w:val="Medium List 1 - Accent 11"/>
    <w:basedOn w:val="TableNormal"/>
    <w:uiPriority w:val="65"/>
    <w:rsid w:val="00273AB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LightGrid-Accent11">
    <w:name w:val="Light Grid - Accent 11"/>
    <w:basedOn w:val="TableNormal"/>
    <w:uiPriority w:val="62"/>
    <w:rsid w:val="00273A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Grid1">
    <w:name w:val="Light Grid1"/>
    <w:basedOn w:val="TableNormal"/>
    <w:uiPriority w:val="62"/>
    <w:rsid w:val="00273A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3AB6"/>
    <w:pPr>
      <w:spacing w:after="0"/>
      <w:ind w:left="2160"/>
    </w:pPr>
    <w:rPr>
      <w:rFonts w:ascii="Tahoma" w:hAnsi="Tahoma" w:cs="Tahoma"/>
      <w:color w:val="5A5A5A" w:themeColor="text1" w:themeTint="A5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B6"/>
    <w:rPr>
      <w:rFonts w:ascii="Tahoma" w:hAnsi="Tahoma" w:cs="Tahoma"/>
      <w:color w:val="5A5A5A" w:themeColor="text1" w:themeTint="A5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6124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612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61249"/>
    <w:rPr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249"/>
    <w:rPr>
      <w:b/>
      <w:bCs/>
      <w:lang w:bidi="ar-SA"/>
    </w:rPr>
  </w:style>
  <w:style w:type="paragraph" w:styleId="BodyText">
    <w:name w:val="Body Text"/>
    <w:basedOn w:val="Normal"/>
    <w:link w:val="BodyTextChar"/>
    <w:rsid w:val="007D2B51"/>
    <w:pPr>
      <w:tabs>
        <w:tab w:val="center" w:pos="4680"/>
      </w:tabs>
      <w:spacing w:after="240" w:line="480" w:lineRule="auto"/>
    </w:pPr>
    <w:rPr>
      <w:rFonts w:ascii="Times" w:eastAsia="SimSun" w:hAnsi="Times" w:cs="Times New Roman"/>
      <w:b/>
      <w:bCs/>
      <w:sz w:val="24"/>
      <w:szCs w:val="20"/>
      <w:lang w:eastAsia="de-CH"/>
    </w:rPr>
  </w:style>
  <w:style w:type="character" w:customStyle="1" w:styleId="BodyTextChar">
    <w:name w:val="Body Text Char"/>
    <w:basedOn w:val="DefaultParagraphFont"/>
    <w:link w:val="BodyText"/>
    <w:rsid w:val="007D2B51"/>
    <w:rPr>
      <w:rFonts w:ascii="Times" w:eastAsia="SimSun" w:hAnsi="Times" w:cs="Times New Roman"/>
      <w:b/>
      <w:bCs/>
      <w:sz w:val="24"/>
      <w:lang w:eastAsia="de-CH" w:bidi="ar-SA"/>
    </w:rPr>
  </w:style>
  <w:style w:type="character" w:styleId="PlaceholderText">
    <w:name w:val="Placeholder Text"/>
    <w:basedOn w:val="DefaultParagraphFont"/>
    <w:uiPriority w:val="99"/>
    <w:semiHidden/>
    <w:rsid w:val="00AA0964"/>
    <w:rPr>
      <w:color w:val="808080"/>
    </w:rPr>
  </w:style>
  <w:style w:type="table" w:styleId="TableGrid">
    <w:name w:val="Table Grid"/>
    <w:basedOn w:val="TableNormal"/>
    <w:uiPriority w:val="59"/>
    <w:rsid w:val="00016B2D"/>
    <w:pPr>
      <w:spacing w:after="0" w:line="240" w:lineRule="auto"/>
      <w:ind w:left="0"/>
    </w:pPr>
    <w:rPr>
      <w:sz w:val="22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016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16B2D"/>
    <w:rPr>
      <w:color w:val="0000FF"/>
      <w:u w:val="single"/>
    </w:rPr>
  </w:style>
  <w:style w:type="paragraph" w:customStyle="1" w:styleId="desc">
    <w:name w:val="desc"/>
    <w:basedOn w:val="Normal"/>
    <w:rsid w:val="00016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016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016B2D"/>
  </w:style>
  <w:style w:type="paragraph" w:styleId="Header">
    <w:name w:val="header"/>
    <w:basedOn w:val="Normal"/>
    <w:link w:val="HeaderChar"/>
    <w:uiPriority w:val="99"/>
    <w:unhideWhenUsed/>
    <w:rsid w:val="00016B2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16B2D"/>
    <w:rPr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16B2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16B2D"/>
    <w:rPr>
      <w:sz w:val="22"/>
      <w:szCs w:val="22"/>
      <w:lang w:bidi="ar-SA"/>
    </w:rPr>
  </w:style>
  <w:style w:type="paragraph" w:customStyle="1" w:styleId="Title2">
    <w:name w:val="Title2"/>
    <w:basedOn w:val="Normal"/>
    <w:rsid w:val="00016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016B2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016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16B2D"/>
  </w:style>
  <w:style w:type="character" w:customStyle="1" w:styleId="sc1">
    <w:name w:val="sc1"/>
    <w:basedOn w:val="DefaultParagraphFont"/>
    <w:rsid w:val="00016B2D"/>
    <w:rPr>
      <w:caps/>
      <w:sz w:val="20"/>
      <w:szCs w:val="20"/>
    </w:rPr>
  </w:style>
  <w:style w:type="character" w:customStyle="1" w:styleId="apple-converted-space">
    <w:name w:val="apple-converted-space"/>
    <w:basedOn w:val="DefaultParagraphFont"/>
    <w:rsid w:val="00016B2D"/>
  </w:style>
  <w:style w:type="character" w:styleId="FollowedHyperlink">
    <w:name w:val="FollowedHyperlink"/>
    <w:basedOn w:val="DefaultParagraphFont"/>
    <w:uiPriority w:val="99"/>
    <w:semiHidden/>
    <w:unhideWhenUsed/>
    <w:rsid w:val="001F0CD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B6"/>
    <w:pPr>
      <w:spacing w:after="200" w:line="240" w:lineRule="auto"/>
      <w:ind w:left="0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6BB"/>
    <w:pPr>
      <w:spacing w:before="400" w:after="60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6BB"/>
    <w:pPr>
      <w:spacing w:before="120" w:after="60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6BB"/>
    <w:pPr>
      <w:spacing w:before="120" w:after="60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66BB"/>
    <w:pPr>
      <w:pBdr>
        <w:bottom w:val="single" w:sz="4" w:space="1" w:color="71A0DC" w:themeColor="text2" w:themeTint="7F"/>
      </w:pBdr>
      <w:spacing w:before="200" w:after="100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666BB"/>
    <w:pPr>
      <w:pBdr>
        <w:bottom w:val="single" w:sz="4" w:space="1" w:color="548DD4" w:themeColor="text2" w:themeTint="99"/>
      </w:pBdr>
      <w:spacing w:before="200" w:after="100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666BB"/>
    <w:pPr>
      <w:pBdr>
        <w:bottom w:val="dotted" w:sz="8" w:space="1" w:color="938953" w:themeColor="background2" w:themeShade="7F"/>
      </w:pBdr>
      <w:spacing w:before="200" w:after="100" w:line="288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666BB"/>
    <w:pPr>
      <w:pBdr>
        <w:bottom w:val="dotted" w:sz="8" w:space="1" w:color="938953" w:themeColor="background2" w:themeShade="7F"/>
      </w:pBdr>
      <w:spacing w:before="200" w:after="100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6BB"/>
    <w:pPr>
      <w:spacing w:before="200" w:after="60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6BB"/>
    <w:pPr>
      <w:spacing w:before="200" w:after="60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6B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66B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666B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666B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8666B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8666B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8666B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6B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6B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66BB"/>
    <w:pPr>
      <w:spacing w:after="160" w:line="288" w:lineRule="auto"/>
      <w:ind w:left="2160"/>
    </w:pPr>
    <w:rPr>
      <w:b/>
      <w:bCs/>
      <w:smallCaps/>
      <w:color w:val="1F497D" w:themeColor="text2"/>
      <w:spacing w:val="10"/>
      <w:sz w:val="18"/>
      <w:szCs w:val="18"/>
      <w:lang w:bidi="en-US"/>
    </w:rPr>
  </w:style>
  <w:style w:type="paragraph" w:styleId="Title">
    <w:name w:val="Title"/>
    <w:next w:val="Normal"/>
    <w:link w:val="TitleChar"/>
    <w:uiPriority w:val="10"/>
    <w:qFormat/>
    <w:rsid w:val="008666BB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666B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8666B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6B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8666BB"/>
    <w:rPr>
      <w:b/>
      <w:bCs/>
      <w:spacing w:val="0"/>
    </w:rPr>
  </w:style>
  <w:style w:type="character" w:styleId="Emphasis">
    <w:name w:val="Emphasis"/>
    <w:uiPriority w:val="20"/>
    <w:qFormat/>
    <w:rsid w:val="008666B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8666BB"/>
    <w:pPr>
      <w:spacing w:after="0"/>
      <w:ind w:left="2160"/>
    </w:pPr>
    <w:rPr>
      <w:color w:val="5A5A5A" w:themeColor="text1" w:themeTint="A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8666BB"/>
    <w:pPr>
      <w:spacing w:after="160" w:line="288" w:lineRule="auto"/>
      <w:ind w:left="720"/>
      <w:contextualSpacing/>
    </w:pPr>
    <w:rPr>
      <w:color w:val="5A5A5A" w:themeColor="text1" w:themeTint="A5"/>
      <w:sz w:val="20"/>
      <w:szCs w:val="20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8666BB"/>
    <w:pPr>
      <w:spacing w:after="160" w:line="288" w:lineRule="auto"/>
      <w:ind w:left="2160"/>
    </w:pPr>
    <w:rPr>
      <w:i/>
      <w:iCs/>
      <w:color w:val="5A5A5A" w:themeColor="text1" w:themeTint="A5"/>
      <w:sz w:val="20"/>
      <w:szCs w:val="20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8666BB"/>
    <w:rPr>
      <w:i/>
      <w:iCs/>
      <w:color w:val="5A5A5A" w:themeColor="text1" w:themeTint="A5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6B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6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6BB"/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</w:rPr>
  </w:style>
  <w:style w:type="character" w:styleId="SubtleEmphasis">
    <w:name w:val="Subtle Emphasis"/>
    <w:uiPriority w:val="19"/>
    <w:qFormat/>
    <w:rsid w:val="008666B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8666B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8666B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8666B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8666B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66BB"/>
    <w:pPr>
      <w:outlineLvl w:val="9"/>
    </w:pPr>
  </w:style>
  <w:style w:type="table" w:styleId="MediumList2-Accent1">
    <w:name w:val="Medium List 2 Accent 1"/>
    <w:basedOn w:val="TableNormal"/>
    <w:uiPriority w:val="66"/>
    <w:rsid w:val="00273AB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21">
    <w:name w:val="Medium Grid 21"/>
    <w:basedOn w:val="TableNormal"/>
    <w:uiPriority w:val="68"/>
    <w:rsid w:val="00273AB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List-Accent1">
    <w:name w:val="Colorful List Accent 1"/>
    <w:basedOn w:val="TableNormal"/>
    <w:uiPriority w:val="72"/>
    <w:rsid w:val="00273AB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ColorfulList1">
    <w:name w:val="Colorful List1"/>
    <w:basedOn w:val="TableNormal"/>
    <w:uiPriority w:val="72"/>
    <w:rsid w:val="00273AB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MediumList1-Accent11">
    <w:name w:val="Medium List 1 - Accent 11"/>
    <w:basedOn w:val="TableNormal"/>
    <w:uiPriority w:val="65"/>
    <w:rsid w:val="00273AB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LightGrid-Accent11">
    <w:name w:val="Light Grid - Accent 11"/>
    <w:basedOn w:val="TableNormal"/>
    <w:uiPriority w:val="62"/>
    <w:rsid w:val="00273A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Grid1">
    <w:name w:val="Light Grid1"/>
    <w:basedOn w:val="TableNormal"/>
    <w:uiPriority w:val="62"/>
    <w:rsid w:val="00273A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3AB6"/>
    <w:pPr>
      <w:spacing w:after="0"/>
      <w:ind w:left="2160"/>
    </w:pPr>
    <w:rPr>
      <w:rFonts w:ascii="Tahoma" w:hAnsi="Tahoma" w:cs="Tahoma"/>
      <w:color w:val="5A5A5A" w:themeColor="text1" w:themeTint="A5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B6"/>
    <w:rPr>
      <w:rFonts w:ascii="Tahoma" w:hAnsi="Tahoma" w:cs="Tahoma"/>
      <w:color w:val="5A5A5A" w:themeColor="text1" w:themeTint="A5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6124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612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61249"/>
    <w:rPr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249"/>
    <w:rPr>
      <w:b/>
      <w:bCs/>
      <w:lang w:bidi="ar-SA"/>
    </w:rPr>
  </w:style>
  <w:style w:type="paragraph" w:styleId="BodyText">
    <w:name w:val="Body Text"/>
    <w:basedOn w:val="Normal"/>
    <w:link w:val="BodyTextChar"/>
    <w:rsid w:val="007D2B51"/>
    <w:pPr>
      <w:tabs>
        <w:tab w:val="center" w:pos="4680"/>
      </w:tabs>
      <w:spacing w:after="240" w:line="480" w:lineRule="auto"/>
    </w:pPr>
    <w:rPr>
      <w:rFonts w:ascii="Times" w:eastAsia="SimSun" w:hAnsi="Times" w:cs="Times New Roman"/>
      <w:b/>
      <w:bCs/>
      <w:sz w:val="24"/>
      <w:szCs w:val="20"/>
      <w:lang w:eastAsia="de-CH"/>
    </w:rPr>
  </w:style>
  <w:style w:type="character" w:customStyle="1" w:styleId="BodyTextChar">
    <w:name w:val="Body Text Char"/>
    <w:basedOn w:val="DefaultParagraphFont"/>
    <w:link w:val="BodyText"/>
    <w:rsid w:val="007D2B51"/>
    <w:rPr>
      <w:rFonts w:ascii="Times" w:eastAsia="SimSun" w:hAnsi="Times" w:cs="Times New Roman"/>
      <w:b/>
      <w:bCs/>
      <w:sz w:val="24"/>
      <w:lang w:eastAsia="de-CH" w:bidi="ar-SA"/>
    </w:rPr>
  </w:style>
  <w:style w:type="character" w:styleId="PlaceholderText">
    <w:name w:val="Placeholder Text"/>
    <w:basedOn w:val="DefaultParagraphFont"/>
    <w:uiPriority w:val="99"/>
    <w:semiHidden/>
    <w:rsid w:val="00AA0964"/>
    <w:rPr>
      <w:color w:val="808080"/>
    </w:rPr>
  </w:style>
  <w:style w:type="table" w:styleId="TableGrid">
    <w:name w:val="Table Grid"/>
    <w:basedOn w:val="TableNormal"/>
    <w:uiPriority w:val="59"/>
    <w:rsid w:val="00016B2D"/>
    <w:pPr>
      <w:spacing w:after="0" w:line="240" w:lineRule="auto"/>
      <w:ind w:left="0"/>
    </w:pPr>
    <w:rPr>
      <w:sz w:val="22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016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16B2D"/>
    <w:rPr>
      <w:color w:val="0000FF"/>
      <w:u w:val="single"/>
    </w:rPr>
  </w:style>
  <w:style w:type="paragraph" w:customStyle="1" w:styleId="desc">
    <w:name w:val="desc"/>
    <w:basedOn w:val="Normal"/>
    <w:rsid w:val="00016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016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016B2D"/>
  </w:style>
  <w:style w:type="paragraph" w:styleId="Header">
    <w:name w:val="header"/>
    <w:basedOn w:val="Normal"/>
    <w:link w:val="HeaderChar"/>
    <w:uiPriority w:val="99"/>
    <w:unhideWhenUsed/>
    <w:rsid w:val="00016B2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16B2D"/>
    <w:rPr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16B2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16B2D"/>
    <w:rPr>
      <w:sz w:val="22"/>
      <w:szCs w:val="22"/>
      <w:lang w:bidi="ar-SA"/>
    </w:rPr>
  </w:style>
  <w:style w:type="paragraph" w:customStyle="1" w:styleId="Title2">
    <w:name w:val="Title2"/>
    <w:basedOn w:val="Normal"/>
    <w:rsid w:val="00016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016B2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016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16B2D"/>
  </w:style>
  <w:style w:type="character" w:customStyle="1" w:styleId="sc1">
    <w:name w:val="sc1"/>
    <w:basedOn w:val="DefaultParagraphFont"/>
    <w:rsid w:val="00016B2D"/>
    <w:rPr>
      <w:caps/>
      <w:sz w:val="20"/>
      <w:szCs w:val="20"/>
    </w:rPr>
  </w:style>
  <w:style w:type="character" w:customStyle="1" w:styleId="apple-converted-space">
    <w:name w:val="apple-converted-space"/>
    <w:basedOn w:val="DefaultParagraphFont"/>
    <w:rsid w:val="00016B2D"/>
  </w:style>
  <w:style w:type="character" w:styleId="FollowedHyperlink">
    <w:name w:val="FollowedHyperlink"/>
    <w:basedOn w:val="DefaultParagraphFont"/>
    <w:uiPriority w:val="99"/>
    <w:semiHidden/>
    <w:unhideWhenUsed/>
    <w:rsid w:val="001F0CD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5480B5-BA75-4FA9-9A9B-4CE82417B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Imperial College</Company>
  <LinksUpToDate>false</LinksUpToDate>
  <CharactersWithSpaces>4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jsaric</dc:creator>
  <cp:lastModifiedBy>John Milner</cp:lastModifiedBy>
  <cp:revision>3</cp:revision>
  <cp:lastPrinted>2014-01-27T19:04:00Z</cp:lastPrinted>
  <dcterms:created xsi:type="dcterms:W3CDTF">2014-05-02T23:30:00Z</dcterms:created>
  <dcterms:modified xsi:type="dcterms:W3CDTF">2014-05-02T23:41:00Z</dcterms:modified>
</cp:coreProperties>
</file>